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73118" w14:textId="77777777" w:rsidR="00B97F15" w:rsidRPr="00D8270F" w:rsidRDefault="00B97F15" w:rsidP="00B97F15">
      <w:pPr>
        <w:pStyle w:val="Caption"/>
        <w:keepNext/>
        <w:jc w:val="both"/>
        <w:rPr>
          <w:rFonts w:ascii="Arial" w:hAnsi="Arial" w:cs="Arial"/>
          <w:color w:val="000000" w:themeColor="text1"/>
        </w:rPr>
      </w:pPr>
      <w:r w:rsidRPr="00E012A8">
        <w:rPr>
          <w:rFonts w:ascii="Arial" w:hAnsi="Arial" w:cs="Arial"/>
          <w:b/>
          <w:bCs/>
          <w:color w:val="000000" w:themeColor="text1"/>
        </w:rPr>
        <w:t>S1</w:t>
      </w:r>
      <w:r>
        <w:rPr>
          <w:rFonts w:ascii="Arial" w:hAnsi="Arial" w:cs="Arial"/>
          <w:b/>
          <w:bCs/>
          <w:color w:val="000000" w:themeColor="text1"/>
        </w:rPr>
        <w:t xml:space="preserve"> Table</w:t>
      </w:r>
      <w:r w:rsidRPr="00E012A8">
        <w:rPr>
          <w:rFonts w:ascii="Arial" w:hAnsi="Arial" w:cs="Arial"/>
          <w:b/>
          <w:bCs/>
          <w:color w:val="000000" w:themeColor="text1"/>
        </w:rPr>
        <w:t>. Swine H1N1pdm09 strains selected for testing against reference ferret antisera</w:t>
      </w:r>
      <w:r>
        <w:rPr>
          <w:rFonts w:ascii="Arial" w:hAnsi="Arial" w:cs="Arial"/>
          <w:b/>
          <w:bCs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Antisera were</w:t>
      </w:r>
      <w:r w:rsidRPr="00D8270F">
        <w:rPr>
          <w:rFonts w:ascii="Arial" w:hAnsi="Arial" w:cs="Arial"/>
          <w:color w:val="000000" w:themeColor="text1"/>
        </w:rPr>
        <w:t xml:space="preserve"> generated against Northern Hemisphere human seasonal H1N1 vaccine strains (A/California/04/2009, A/Michigan/45/2015, A/Brisbane/2/2018, A/Wisconsin/588/2019, and A/Hawaii/70/2019). The strains were selected from different persistent seasonal spillovers by generating an HA1 consensus sequence and then selecting the best-matched field isolate available at the USDA-APHIS Influenza A Virus in Swine virus repository. The internal genes are shown in the following order PB2-PB1-PA-NP-M-NS reflecting either the triple-</w:t>
      </w:r>
      <w:proofErr w:type="spellStart"/>
      <w:r w:rsidRPr="00D8270F">
        <w:rPr>
          <w:rFonts w:ascii="Arial" w:hAnsi="Arial" w:cs="Arial"/>
          <w:color w:val="000000" w:themeColor="text1"/>
        </w:rPr>
        <w:t>reassortant</w:t>
      </w:r>
      <w:proofErr w:type="spellEnd"/>
      <w:r w:rsidRPr="00D8270F">
        <w:rPr>
          <w:rFonts w:ascii="Arial" w:hAnsi="Arial" w:cs="Arial"/>
          <w:color w:val="000000" w:themeColor="text1"/>
        </w:rPr>
        <w:t xml:space="preserve"> (T) or H1N1pdm09 (P) evolutionary lineage.</w:t>
      </w:r>
    </w:p>
    <w:tbl>
      <w:tblPr>
        <w:tblStyle w:val="PlainTable1"/>
        <w:tblW w:w="9985" w:type="dxa"/>
        <w:tblLook w:val="06A0" w:firstRow="1" w:lastRow="0" w:firstColumn="1" w:lastColumn="0" w:noHBand="1" w:noVBand="1"/>
      </w:tblPr>
      <w:tblGrid>
        <w:gridCol w:w="3363"/>
        <w:gridCol w:w="1239"/>
        <w:gridCol w:w="1061"/>
        <w:gridCol w:w="1261"/>
        <w:gridCol w:w="1562"/>
        <w:gridCol w:w="1499"/>
      </w:tblGrid>
      <w:tr w:rsidR="00B97F15" w:rsidRPr="00D8270F" w14:paraId="4884BA2D" w14:textId="77777777" w:rsidTr="00DD3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33598E" w14:textId="77777777" w:rsidR="00B97F15" w:rsidRPr="00D8270F" w:rsidRDefault="00B97F15" w:rsidP="00DD3B01">
            <w:pPr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Strain nam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F95C0" w14:textId="77777777" w:rsidR="00B97F15" w:rsidRPr="00D8270F" w:rsidRDefault="00B97F15" w:rsidP="00DD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GenBank Accession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08F49" w14:textId="77777777" w:rsidR="00B97F15" w:rsidRPr="00D8270F" w:rsidRDefault="00B97F15" w:rsidP="00DD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Spillover seaso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5C7A0" w14:textId="77777777" w:rsidR="00B97F15" w:rsidRPr="00D8270F" w:rsidRDefault="00B97F15" w:rsidP="00DD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A1 consensus identity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81261" w14:textId="77777777" w:rsidR="00B97F15" w:rsidRPr="00D8270F" w:rsidRDefault="00B97F15" w:rsidP="00DD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A/NA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5D122" w14:textId="77777777" w:rsidR="00B97F15" w:rsidRPr="00D8270F" w:rsidRDefault="00B97F15" w:rsidP="00DD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Internal Gene Constellation</w:t>
            </w:r>
          </w:p>
        </w:tc>
      </w:tr>
      <w:tr w:rsidR="00B97F15" w:rsidRPr="00D8270F" w14:paraId="399927D7" w14:textId="77777777" w:rsidTr="00DD3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top w:val="single" w:sz="4" w:space="0" w:color="auto"/>
            </w:tcBorders>
            <w:hideMark/>
          </w:tcPr>
          <w:p w14:paraId="26E72C5D" w14:textId="77777777" w:rsidR="00B97F15" w:rsidRPr="00D8270F" w:rsidRDefault="00B97F15" w:rsidP="00DD3B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Indiana/A02525081/2021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0D9DB85E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W603033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76B693AF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3-1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hideMark/>
          </w:tcPr>
          <w:p w14:paraId="554CA0DA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99.7%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77C3A3D5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hideMark/>
          </w:tcPr>
          <w:p w14:paraId="27711E03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PPPPPP</w:t>
            </w:r>
          </w:p>
        </w:tc>
      </w:tr>
      <w:tr w:rsidR="00B97F15" w:rsidRPr="00D8270F" w14:paraId="0A28D450" w14:textId="77777777" w:rsidTr="00DD3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hideMark/>
          </w:tcPr>
          <w:p w14:paraId="439A3946" w14:textId="77777777" w:rsidR="00B97F15" w:rsidRPr="00D8270F" w:rsidRDefault="00B97F15" w:rsidP="00DD3B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Colorado/A02635828/2021</w:t>
            </w:r>
          </w:p>
        </w:tc>
        <w:tc>
          <w:tcPr>
            <w:tcW w:w="1239" w:type="dxa"/>
          </w:tcPr>
          <w:p w14:paraId="0E9407ED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Z485434</w:t>
            </w:r>
          </w:p>
        </w:tc>
        <w:tc>
          <w:tcPr>
            <w:tcW w:w="1061" w:type="dxa"/>
          </w:tcPr>
          <w:p w14:paraId="6000CC3D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5-16</w:t>
            </w:r>
          </w:p>
        </w:tc>
        <w:tc>
          <w:tcPr>
            <w:tcW w:w="1261" w:type="dxa"/>
            <w:hideMark/>
          </w:tcPr>
          <w:p w14:paraId="19A82265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562" w:type="dxa"/>
          </w:tcPr>
          <w:p w14:paraId="623C3530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  <w:hideMark/>
          </w:tcPr>
          <w:p w14:paraId="3AD14AA1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TTTTPT</w:t>
            </w:r>
          </w:p>
        </w:tc>
      </w:tr>
      <w:tr w:rsidR="00B97F15" w:rsidRPr="00D8270F" w14:paraId="09BAE587" w14:textId="77777777" w:rsidTr="00DD3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hideMark/>
          </w:tcPr>
          <w:p w14:paraId="5B65C206" w14:textId="77777777" w:rsidR="00B97F15" w:rsidRPr="00D8270F" w:rsidRDefault="00B97F15" w:rsidP="00DD3B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Kansas/A02248038/2021</w:t>
            </w:r>
          </w:p>
        </w:tc>
        <w:tc>
          <w:tcPr>
            <w:tcW w:w="1239" w:type="dxa"/>
          </w:tcPr>
          <w:p w14:paraId="69D14C86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Z666816</w:t>
            </w:r>
          </w:p>
        </w:tc>
        <w:tc>
          <w:tcPr>
            <w:tcW w:w="1061" w:type="dxa"/>
          </w:tcPr>
          <w:p w14:paraId="1D71A38C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7-18</w:t>
            </w:r>
          </w:p>
        </w:tc>
        <w:tc>
          <w:tcPr>
            <w:tcW w:w="1261" w:type="dxa"/>
            <w:hideMark/>
          </w:tcPr>
          <w:p w14:paraId="2B9BF6CC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1562" w:type="dxa"/>
          </w:tcPr>
          <w:p w14:paraId="1957A7C9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  <w:hideMark/>
          </w:tcPr>
          <w:p w14:paraId="52CC7BEC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TTPTPT</w:t>
            </w:r>
          </w:p>
        </w:tc>
      </w:tr>
      <w:tr w:rsidR="00B97F15" w:rsidRPr="00D8270F" w14:paraId="0D10FF8B" w14:textId="77777777" w:rsidTr="00DD3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</w:tcPr>
          <w:p w14:paraId="620428E2" w14:textId="77777777" w:rsidR="00B97F15" w:rsidRPr="00D8270F" w:rsidRDefault="00B97F15" w:rsidP="00DD3B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Iowa/A02524480/2020</w:t>
            </w:r>
          </w:p>
        </w:tc>
        <w:tc>
          <w:tcPr>
            <w:tcW w:w="1239" w:type="dxa"/>
          </w:tcPr>
          <w:p w14:paraId="54A152D2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T814305</w:t>
            </w:r>
          </w:p>
        </w:tc>
        <w:tc>
          <w:tcPr>
            <w:tcW w:w="1061" w:type="dxa"/>
          </w:tcPr>
          <w:p w14:paraId="4BF331A2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8-19</w:t>
            </w:r>
          </w:p>
        </w:tc>
        <w:tc>
          <w:tcPr>
            <w:tcW w:w="1261" w:type="dxa"/>
          </w:tcPr>
          <w:p w14:paraId="4BC3EA8B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99.7%</w:t>
            </w:r>
          </w:p>
        </w:tc>
        <w:tc>
          <w:tcPr>
            <w:tcW w:w="1562" w:type="dxa"/>
          </w:tcPr>
          <w:p w14:paraId="3609B668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</w:tcPr>
          <w:p w14:paraId="2DA77A71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TTTPPT</w:t>
            </w:r>
          </w:p>
        </w:tc>
      </w:tr>
      <w:tr w:rsidR="00B97F15" w:rsidRPr="00D8270F" w14:paraId="62BB2DAF" w14:textId="77777777" w:rsidTr="00DD3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bottom w:val="single" w:sz="4" w:space="0" w:color="BFBFBF" w:themeColor="background1" w:themeShade="BF"/>
            </w:tcBorders>
          </w:tcPr>
          <w:p w14:paraId="60283DB4" w14:textId="77777777" w:rsidR="00B97F15" w:rsidRPr="00D8270F" w:rsidRDefault="00B97F15" w:rsidP="00DD3B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Indiana/A02635811/2021</w:t>
            </w:r>
          </w:p>
        </w:tc>
        <w:tc>
          <w:tcPr>
            <w:tcW w:w="1239" w:type="dxa"/>
            <w:tcBorders>
              <w:bottom w:val="single" w:sz="4" w:space="0" w:color="BFBFBF" w:themeColor="background1" w:themeShade="BF"/>
            </w:tcBorders>
          </w:tcPr>
          <w:p w14:paraId="02D403CD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Z476800</w:t>
            </w:r>
          </w:p>
        </w:tc>
        <w:tc>
          <w:tcPr>
            <w:tcW w:w="1061" w:type="dxa"/>
            <w:tcBorders>
              <w:bottom w:val="single" w:sz="4" w:space="0" w:color="BFBFBF" w:themeColor="background1" w:themeShade="BF"/>
            </w:tcBorders>
          </w:tcPr>
          <w:p w14:paraId="1AA2880C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9-20</w:t>
            </w:r>
          </w:p>
        </w:tc>
        <w:tc>
          <w:tcPr>
            <w:tcW w:w="1261" w:type="dxa"/>
            <w:tcBorders>
              <w:bottom w:val="single" w:sz="4" w:space="0" w:color="BFBFBF" w:themeColor="background1" w:themeShade="BF"/>
            </w:tcBorders>
          </w:tcPr>
          <w:p w14:paraId="6849ED28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99.1%</w:t>
            </w:r>
          </w:p>
        </w:tc>
        <w:tc>
          <w:tcPr>
            <w:tcW w:w="1562" w:type="dxa"/>
            <w:tcBorders>
              <w:bottom w:val="single" w:sz="4" w:space="0" w:color="BFBFBF" w:themeColor="background1" w:themeShade="BF"/>
            </w:tcBorders>
          </w:tcPr>
          <w:p w14:paraId="771BFC3B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  <w:tcBorders>
              <w:bottom w:val="single" w:sz="4" w:space="0" w:color="BFBFBF" w:themeColor="background1" w:themeShade="BF"/>
            </w:tcBorders>
          </w:tcPr>
          <w:p w14:paraId="07A8686F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TTTTPT</w:t>
            </w:r>
          </w:p>
        </w:tc>
      </w:tr>
      <w:tr w:rsidR="00B97F15" w:rsidRPr="00AC3D13" w14:paraId="15F715FF" w14:textId="77777777" w:rsidTr="00DD3B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dxa"/>
            <w:tcBorders>
              <w:bottom w:val="single" w:sz="4" w:space="0" w:color="auto"/>
            </w:tcBorders>
          </w:tcPr>
          <w:p w14:paraId="41D477BA" w14:textId="77777777" w:rsidR="00B97F15" w:rsidRPr="00D8270F" w:rsidRDefault="00B97F15" w:rsidP="00DD3B0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D8270F">
              <w:rPr>
                <w:rFonts w:ascii="Arial" w:hAnsi="Arial" w:cs="Arial"/>
                <w:b w:val="0"/>
                <w:sz w:val="20"/>
                <w:szCs w:val="20"/>
              </w:rPr>
              <w:t>A/swine/Missouri/A01104146/2020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0F01FCA8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MW579260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5A466397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19-2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9677849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98.5%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17E7FF4" w14:textId="77777777" w:rsidR="00B97F15" w:rsidRPr="00D8270F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H1pdm/N1pdm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1CFFA203" w14:textId="77777777" w:rsidR="00B97F15" w:rsidRPr="00064C51" w:rsidRDefault="00B97F15" w:rsidP="00DD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270F">
              <w:rPr>
                <w:rFonts w:ascii="Arial" w:hAnsi="Arial" w:cs="Arial"/>
                <w:sz w:val="20"/>
                <w:szCs w:val="20"/>
              </w:rPr>
              <w:t>PPPPPP</w:t>
            </w:r>
          </w:p>
        </w:tc>
      </w:tr>
    </w:tbl>
    <w:p w14:paraId="4313A75C" w14:textId="77777777" w:rsidR="00B97F15" w:rsidRDefault="00B97F15" w:rsidP="00B97F15">
      <w:pPr>
        <w:spacing w:line="480" w:lineRule="auto"/>
        <w:jc w:val="both"/>
        <w:rPr>
          <w:rFonts w:ascii="Arial" w:hAnsi="Arial" w:cs="Arial"/>
        </w:rPr>
      </w:pPr>
    </w:p>
    <w:p w14:paraId="159BC185" w14:textId="4A86B79C" w:rsidR="004A19BD" w:rsidRPr="00B97F15" w:rsidRDefault="004A19BD">
      <w:pPr>
        <w:rPr>
          <w:rFonts w:ascii="Arial" w:hAnsi="Arial" w:cs="Arial"/>
        </w:rPr>
      </w:pPr>
    </w:p>
    <w:sectPr w:rsidR="004A19BD" w:rsidRPr="00B97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F15"/>
    <w:rsid w:val="000362E2"/>
    <w:rsid w:val="00052C09"/>
    <w:rsid w:val="00067722"/>
    <w:rsid w:val="000D7B4F"/>
    <w:rsid w:val="000F05AA"/>
    <w:rsid w:val="000F4DDA"/>
    <w:rsid w:val="001B0B82"/>
    <w:rsid w:val="001F1389"/>
    <w:rsid w:val="00206FFA"/>
    <w:rsid w:val="00217C0E"/>
    <w:rsid w:val="002A2865"/>
    <w:rsid w:val="00323C65"/>
    <w:rsid w:val="003413B4"/>
    <w:rsid w:val="003619C6"/>
    <w:rsid w:val="0036478B"/>
    <w:rsid w:val="00372D73"/>
    <w:rsid w:val="00373D6B"/>
    <w:rsid w:val="00380F91"/>
    <w:rsid w:val="003825E2"/>
    <w:rsid w:val="0038548E"/>
    <w:rsid w:val="003C27FD"/>
    <w:rsid w:val="003D39E4"/>
    <w:rsid w:val="00447483"/>
    <w:rsid w:val="0047136A"/>
    <w:rsid w:val="004A19BD"/>
    <w:rsid w:val="004A5873"/>
    <w:rsid w:val="004A764B"/>
    <w:rsid w:val="004B208A"/>
    <w:rsid w:val="004C09C3"/>
    <w:rsid w:val="004C2A81"/>
    <w:rsid w:val="00500F7E"/>
    <w:rsid w:val="005D1490"/>
    <w:rsid w:val="005E00EC"/>
    <w:rsid w:val="005F116D"/>
    <w:rsid w:val="00673DB7"/>
    <w:rsid w:val="00674420"/>
    <w:rsid w:val="00683E4F"/>
    <w:rsid w:val="00687C2C"/>
    <w:rsid w:val="006C0338"/>
    <w:rsid w:val="006C33C8"/>
    <w:rsid w:val="00723DF3"/>
    <w:rsid w:val="0074079E"/>
    <w:rsid w:val="00772B06"/>
    <w:rsid w:val="00774B4F"/>
    <w:rsid w:val="007A271B"/>
    <w:rsid w:val="007B4D9D"/>
    <w:rsid w:val="007C4317"/>
    <w:rsid w:val="008948C0"/>
    <w:rsid w:val="008B3510"/>
    <w:rsid w:val="008C3282"/>
    <w:rsid w:val="008D6312"/>
    <w:rsid w:val="008F7F1D"/>
    <w:rsid w:val="009729B1"/>
    <w:rsid w:val="00985A20"/>
    <w:rsid w:val="009B476F"/>
    <w:rsid w:val="009E3DAE"/>
    <w:rsid w:val="00A25E43"/>
    <w:rsid w:val="00A27C5D"/>
    <w:rsid w:val="00A37425"/>
    <w:rsid w:val="00A4613E"/>
    <w:rsid w:val="00A52420"/>
    <w:rsid w:val="00A7224D"/>
    <w:rsid w:val="00A86568"/>
    <w:rsid w:val="00A92F0F"/>
    <w:rsid w:val="00A9625D"/>
    <w:rsid w:val="00B50FA4"/>
    <w:rsid w:val="00B97F15"/>
    <w:rsid w:val="00BC523A"/>
    <w:rsid w:val="00C02B52"/>
    <w:rsid w:val="00C07B76"/>
    <w:rsid w:val="00C24823"/>
    <w:rsid w:val="00C35DBB"/>
    <w:rsid w:val="00C3629D"/>
    <w:rsid w:val="00C52AAB"/>
    <w:rsid w:val="00C968F0"/>
    <w:rsid w:val="00D50397"/>
    <w:rsid w:val="00D6188E"/>
    <w:rsid w:val="00DE5E43"/>
    <w:rsid w:val="00E20523"/>
    <w:rsid w:val="00E44538"/>
    <w:rsid w:val="00E570B7"/>
    <w:rsid w:val="00E74EB1"/>
    <w:rsid w:val="00E87117"/>
    <w:rsid w:val="00EB075A"/>
    <w:rsid w:val="00EB0A50"/>
    <w:rsid w:val="00EE225A"/>
    <w:rsid w:val="00EE3479"/>
    <w:rsid w:val="00EF401D"/>
    <w:rsid w:val="00EF65A3"/>
    <w:rsid w:val="00F20403"/>
    <w:rsid w:val="00F26D5D"/>
    <w:rsid w:val="00F949E1"/>
    <w:rsid w:val="00FA4EE9"/>
    <w:rsid w:val="00FA7873"/>
    <w:rsid w:val="00FE0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2C70A"/>
  <w15:chartTrackingRefBased/>
  <w15:docId w15:val="{5668FF0D-9DB6-BE4A-A449-F6193105B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F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7F15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B97F1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in, Alexey (CTR) - REE-ARS</dc:creator>
  <cp:keywords/>
  <dc:description/>
  <cp:lastModifiedBy>Markin, Alexey (CTR) - REE-ARS</cp:lastModifiedBy>
  <cp:revision>1</cp:revision>
  <dcterms:created xsi:type="dcterms:W3CDTF">2023-06-15T18:13:00Z</dcterms:created>
  <dcterms:modified xsi:type="dcterms:W3CDTF">2023-06-15T18:14:00Z</dcterms:modified>
</cp:coreProperties>
</file>